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3E72C" w14:textId="0E10F6BF" w:rsidR="00CC4530" w:rsidRPr="00F313D0" w:rsidRDefault="00B55A52" w:rsidP="00F313D0">
      <w:pPr>
        <w:spacing w:line="360" w:lineRule="auto"/>
        <w:jc w:val="center"/>
        <w:rPr>
          <w:sz w:val="20"/>
          <w:szCs w:val="20"/>
        </w:rPr>
      </w:pPr>
      <w:r w:rsidRPr="00F313D0">
        <w:rPr>
          <w:sz w:val="20"/>
          <w:szCs w:val="20"/>
        </w:rPr>
        <w:t xml:space="preserve">Supplementary Table </w:t>
      </w:r>
      <w:r w:rsidR="006714D4" w:rsidRPr="00F313D0">
        <w:rPr>
          <w:sz w:val="20"/>
          <w:szCs w:val="20"/>
        </w:rPr>
        <w:t>2</w:t>
      </w:r>
      <w:r w:rsidRPr="00F313D0">
        <w:rPr>
          <w:sz w:val="20"/>
          <w:szCs w:val="20"/>
        </w:rPr>
        <w:t>. RT-PCR primer sequences for miRNA and mRNA analysis.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6064"/>
      </w:tblGrid>
      <w:tr w:rsidR="00CC4530" w:rsidRPr="00F313D0" w14:paraId="290D8685" w14:textId="77777777" w:rsidTr="00A26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0C540676" w14:textId="3C319CA6" w:rsidR="00CC4530" w:rsidRPr="00F313D0" w:rsidRDefault="00CC4530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Primer name</w:t>
            </w:r>
          </w:p>
        </w:tc>
        <w:tc>
          <w:tcPr>
            <w:tcW w:w="6064" w:type="dxa"/>
            <w:tcBorders>
              <w:top w:val="single" w:sz="4" w:space="0" w:color="auto"/>
              <w:bottom w:val="single" w:sz="4" w:space="0" w:color="auto"/>
            </w:tcBorders>
          </w:tcPr>
          <w:p w14:paraId="0E8896CA" w14:textId="0E07726C" w:rsidR="00CC4530" w:rsidRPr="00F313D0" w:rsidRDefault="00CC4530" w:rsidP="00F313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Sequence 5’-3’</w:t>
            </w:r>
          </w:p>
        </w:tc>
      </w:tr>
      <w:tr w:rsidR="00CC4530" w:rsidRPr="00F313D0" w14:paraId="20EDE847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top w:val="single" w:sz="4" w:space="0" w:color="auto"/>
            </w:tcBorders>
          </w:tcPr>
          <w:p w14:paraId="06EE6C92" w14:textId="29CA9204" w:rsidR="00CC4530" w:rsidRPr="00F313D0" w:rsidRDefault="00574D78" w:rsidP="00F313D0">
            <w:pPr>
              <w:spacing w:line="360" w:lineRule="auto"/>
              <w:rPr>
                <w:sz w:val="20"/>
                <w:szCs w:val="20"/>
              </w:rPr>
            </w:pPr>
            <w:bookmarkStart w:id="0" w:name="_Hlk206678482"/>
            <w:r w:rsidRPr="00F313D0">
              <w:rPr>
                <w:sz w:val="20"/>
                <w:szCs w:val="20"/>
              </w:rPr>
              <w:t>miR-518c-5p-F</w:t>
            </w:r>
          </w:p>
        </w:tc>
        <w:tc>
          <w:tcPr>
            <w:tcW w:w="6064" w:type="dxa"/>
            <w:tcBorders>
              <w:top w:val="single" w:sz="4" w:space="0" w:color="auto"/>
            </w:tcBorders>
          </w:tcPr>
          <w:p w14:paraId="03C7BEC3" w14:textId="4B6E1B65" w:rsidR="00CC4530" w:rsidRPr="00F313D0" w:rsidRDefault="00574D78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ATGGTTCGTGGGTCTCTGGAGGGAAGCACTTTC</w:t>
            </w:r>
          </w:p>
        </w:tc>
      </w:tr>
      <w:bookmarkEnd w:id="0"/>
      <w:tr w:rsidR="00CC4530" w:rsidRPr="00F313D0" w14:paraId="2AF34403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61F4B06D" w14:textId="73CA0FBC" w:rsidR="00CC4530" w:rsidRPr="00F313D0" w:rsidRDefault="00574D78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miR-518c-5p-R</w:t>
            </w:r>
          </w:p>
        </w:tc>
        <w:tc>
          <w:tcPr>
            <w:tcW w:w="6064" w:type="dxa"/>
          </w:tcPr>
          <w:p w14:paraId="03212E20" w14:textId="2AD23357" w:rsidR="00CC4530" w:rsidRPr="00F313D0" w:rsidRDefault="00574D78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GTGCAGGGTCCGAGGT</w:t>
            </w:r>
          </w:p>
        </w:tc>
      </w:tr>
      <w:tr w:rsidR="00345073" w:rsidRPr="00F313D0" w14:paraId="1951AE63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27660E5B" w14:textId="3FD2C306" w:rsidR="00345073" w:rsidRPr="00F313D0" w:rsidRDefault="00184744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miR-4524a-3p-F</w:t>
            </w:r>
          </w:p>
        </w:tc>
        <w:tc>
          <w:tcPr>
            <w:tcW w:w="6064" w:type="dxa"/>
          </w:tcPr>
          <w:p w14:paraId="1141832A" w14:textId="0E4AF32F" w:rsidR="00345073" w:rsidRPr="00F313D0" w:rsidRDefault="00345073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TCCCTTGGCTCTGAGTGAGAAGCACTTTC</w:t>
            </w:r>
          </w:p>
        </w:tc>
      </w:tr>
      <w:tr w:rsidR="00345073" w:rsidRPr="00F313D0" w14:paraId="753CC428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BEA1418" w14:textId="37F15190" w:rsidR="00345073" w:rsidRPr="00F313D0" w:rsidRDefault="00184744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miR-4524a-3p-R</w:t>
            </w:r>
          </w:p>
        </w:tc>
        <w:tc>
          <w:tcPr>
            <w:tcW w:w="6064" w:type="dxa"/>
          </w:tcPr>
          <w:p w14:paraId="2E11A03B" w14:textId="13A545C6" w:rsidR="00345073" w:rsidRPr="00F313D0" w:rsidRDefault="00184744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GTGCAGGGTCCGAGGT</w:t>
            </w:r>
          </w:p>
        </w:tc>
      </w:tr>
      <w:tr w:rsidR="00641D33" w:rsidRPr="00F313D0" w14:paraId="17A29F7E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3568DB5" w14:textId="252FD304" w:rsidR="00641D33" w:rsidRPr="00F313D0" w:rsidRDefault="00641D33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MDR1-F</w:t>
            </w:r>
          </w:p>
        </w:tc>
        <w:tc>
          <w:tcPr>
            <w:tcW w:w="6064" w:type="dxa"/>
          </w:tcPr>
          <w:p w14:paraId="2A86FCF2" w14:textId="01FF5FA5" w:rsidR="00641D33" w:rsidRPr="00F313D0" w:rsidRDefault="00641D33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GAGAGATCCTCACCAAGCGG</w:t>
            </w:r>
          </w:p>
        </w:tc>
      </w:tr>
      <w:tr w:rsidR="00641D33" w:rsidRPr="00F313D0" w14:paraId="1EAA98AC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7C41E9A" w14:textId="7ADDAC81" w:rsidR="00641D33" w:rsidRPr="00F313D0" w:rsidRDefault="00641D33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MDR1-R</w:t>
            </w:r>
          </w:p>
        </w:tc>
        <w:tc>
          <w:tcPr>
            <w:tcW w:w="6064" w:type="dxa"/>
          </w:tcPr>
          <w:p w14:paraId="59D6C0AD" w14:textId="57D652FA" w:rsidR="00641D33" w:rsidRPr="00F313D0" w:rsidRDefault="00641D33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GAGCCTGGTAGTCAATGCT</w:t>
            </w:r>
          </w:p>
        </w:tc>
      </w:tr>
      <w:tr w:rsidR="00A11AF5" w:rsidRPr="00F313D0" w14:paraId="0EDD610D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1D8EB87" w14:textId="75BC7F24" w:rsidR="00A11AF5" w:rsidRPr="00F313D0" w:rsidRDefault="00A11AF5" w:rsidP="00F313D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F313D0">
              <w:rPr>
                <w:i/>
                <w:iCs/>
                <w:sz w:val="20"/>
                <w:szCs w:val="20"/>
              </w:rPr>
              <w:t>HLA-A-F</w:t>
            </w:r>
          </w:p>
        </w:tc>
        <w:tc>
          <w:tcPr>
            <w:tcW w:w="6064" w:type="dxa"/>
          </w:tcPr>
          <w:p w14:paraId="39D08078" w14:textId="63F7B6CA" w:rsidR="00A11AF5" w:rsidRPr="00F313D0" w:rsidRDefault="00DE6ED0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GGACTCACACAGAAACTCAGAGC</w:t>
            </w:r>
          </w:p>
        </w:tc>
      </w:tr>
      <w:tr w:rsidR="00A11AF5" w:rsidRPr="00F313D0" w14:paraId="7E561EAF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5048AE1C" w14:textId="715222B8" w:rsidR="00A11AF5" w:rsidRPr="00F313D0" w:rsidRDefault="00A11AF5" w:rsidP="00F313D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F313D0">
              <w:rPr>
                <w:i/>
                <w:iCs/>
                <w:sz w:val="20"/>
                <w:szCs w:val="20"/>
              </w:rPr>
              <w:t>HLA-A-R</w:t>
            </w:r>
          </w:p>
        </w:tc>
        <w:tc>
          <w:tcPr>
            <w:tcW w:w="6064" w:type="dxa"/>
          </w:tcPr>
          <w:p w14:paraId="0F4C5499" w14:textId="09D7C933" w:rsidR="00A11AF5" w:rsidRPr="00F313D0" w:rsidRDefault="00DE6ED0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AGGGTTCCTAAAGCATTCACTCC</w:t>
            </w:r>
          </w:p>
        </w:tc>
      </w:tr>
      <w:tr w:rsidR="00A11AF5" w:rsidRPr="00F313D0" w14:paraId="10383BB1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7FAC357C" w14:textId="1AC5B6FC" w:rsidR="00A11AF5" w:rsidRPr="00F313D0" w:rsidRDefault="00A11AF5" w:rsidP="00F313D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F313D0">
              <w:rPr>
                <w:i/>
                <w:iCs/>
                <w:sz w:val="20"/>
                <w:szCs w:val="20"/>
              </w:rPr>
              <w:t>HLA-B-F</w:t>
            </w:r>
          </w:p>
        </w:tc>
        <w:tc>
          <w:tcPr>
            <w:tcW w:w="6064" w:type="dxa"/>
          </w:tcPr>
          <w:p w14:paraId="0C8CCA44" w14:textId="553D49CA" w:rsidR="00A11AF5" w:rsidRPr="00F313D0" w:rsidRDefault="00DE6ED0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CCTGGTTTCCACAGACAGATCC</w:t>
            </w:r>
          </w:p>
        </w:tc>
      </w:tr>
      <w:tr w:rsidR="00A11AF5" w:rsidRPr="00F313D0" w14:paraId="7C7E5BE6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4EEECB4" w14:textId="41BDAC4F" w:rsidR="00A11AF5" w:rsidRPr="00F313D0" w:rsidRDefault="00A11AF5" w:rsidP="00F313D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F313D0">
              <w:rPr>
                <w:i/>
                <w:iCs/>
                <w:sz w:val="20"/>
                <w:szCs w:val="20"/>
              </w:rPr>
              <w:t>HLA-B-R</w:t>
            </w:r>
          </w:p>
        </w:tc>
        <w:tc>
          <w:tcPr>
            <w:tcW w:w="6064" w:type="dxa"/>
          </w:tcPr>
          <w:p w14:paraId="1CFBA1E4" w14:textId="3A941C4D" w:rsidR="00A11AF5" w:rsidRPr="00F313D0" w:rsidRDefault="00DE6ED0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ACACTGCAGCACACAATCAGG</w:t>
            </w:r>
          </w:p>
        </w:tc>
      </w:tr>
      <w:tr w:rsidR="00A11AF5" w:rsidRPr="00F313D0" w14:paraId="43CADC4B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BC733F9" w14:textId="7FA6C66F" w:rsidR="00A11AF5" w:rsidRPr="00F313D0" w:rsidRDefault="00A11AF5" w:rsidP="00F313D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F313D0">
              <w:rPr>
                <w:i/>
                <w:iCs/>
                <w:sz w:val="20"/>
                <w:szCs w:val="20"/>
              </w:rPr>
              <w:t>HLA-C-F</w:t>
            </w:r>
          </w:p>
        </w:tc>
        <w:tc>
          <w:tcPr>
            <w:tcW w:w="6064" w:type="dxa"/>
          </w:tcPr>
          <w:p w14:paraId="74217D25" w14:textId="2AFE9FFA" w:rsidR="00A11AF5" w:rsidRPr="00F313D0" w:rsidRDefault="00DE6ED0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AGCTCACTGTCTGGCATCAAGTTCC</w:t>
            </w:r>
          </w:p>
        </w:tc>
      </w:tr>
      <w:tr w:rsidR="00A11AF5" w:rsidRPr="00F313D0" w14:paraId="7AE06DE0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15FA0A95" w14:textId="447EAD7C" w:rsidR="00A11AF5" w:rsidRPr="00F313D0" w:rsidRDefault="00A11AF5" w:rsidP="00F313D0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F313D0">
              <w:rPr>
                <w:i/>
                <w:iCs/>
                <w:sz w:val="20"/>
                <w:szCs w:val="20"/>
              </w:rPr>
              <w:t>HLA-C-R</w:t>
            </w:r>
          </w:p>
        </w:tc>
        <w:tc>
          <w:tcPr>
            <w:tcW w:w="6064" w:type="dxa"/>
          </w:tcPr>
          <w:p w14:paraId="3474AB67" w14:textId="783F562C" w:rsidR="00A11AF5" w:rsidRPr="00F313D0" w:rsidRDefault="00DE6ED0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TCAGGCCAAGTGCTGTTTTGTGG</w:t>
            </w:r>
          </w:p>
        </w:tc>
      </w:tr>
      <w:tr w:rsidR="00F97B24" w:rsidRPr="00F313D0" w14:paraId="3E9C65C1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5184FE62" w14:textId="0804D144" w:rsidR="00F97B24" w:rsidRPr="00F313D0" w:rsidRDefault="00F97B24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GAPDH-F</w:t>
            </w:r>
          </w:p>
        </w:tc>
        <w:tc>
          <w:tcPr>
            <w:tcW w:w="6064" w:type="dxa"/>
          </w:tcPr>
          <w:p w14:paraId="761FD788" w14:textId="440FB2F8" w:rsidR="00F97B24" w:rsidRPr="00F313D0" w:rsidRDefault="00E43BC1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AATGACCCCTTCATTGACC</w:t>
            </w:r>
          </w:p>
        </w:tc>
      </w:tr>
      <w:tr w:rsidR="00F97B24" w:rsidRPr="00F313D0" w14:paraId="0EFA8367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8DDD87E" w14:textId="3BDCC6C4" w:rsidR="00F97B24" w:rsidRPr="00F313D0" w:rsidRDefault="00F97B24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GAPDH-P</w:t>
            </w:r>
          </w:p>
        </w:tc>
        <w:tc>
          <w:tcPr>
            <w:tcW w:w="6064" w:type="dxa"/>
          </w:tcPr>
          <w:p w14:paraId="41C71EEF" w14:textId="749FCC40" w:rsidR="00F97B24" w:rsidRPr="00F313D0" w:rsidRDefault="00E43BC1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TTGATTTTGGAGGGATCTCG</w:t>
            </w:r>
          </w:p>
        </w:tc>
      </w:tr>
      <w:tr w:rsidR="00CC4530" w:rsidRPr="00F313D0" w14:paraId="4B94E4C0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4000112B" w14:textId="01CCDF8C" w:rsidR="00CC4530" w:rsidRPr="00F313D0" w:rsidRDefault="00E43BC1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U6-F</w:t>
            </w:r>
          </w:p>
        </w:tc>
        <w:tc>
          <w:tcPr>
            <w:tcW w:w="6064" w:type="dxa"/>
          </w:tcPr>
          <w:p w14:paraId="5D9F83EC" w14:textId="12CBDAFF" w:rsidR="00CC4530" w:rsidRPr="00F313D0" w:rsidRDefault="00E43BC1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TCGCTTCGGCAGCACA</w:t>
            </w:r>
          </w:p>
        </w:tc>
      </w:tr>
      <w:tr w:rsidR="00CC4530" w:rsidRPr="00F313D0" w14:paraId="3D5AD6AF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0696FD2D" w14:textId="191E2F82" w:rsidR="00CC4530" w:rsidRPr="00F313D0" w:rsidRDefault="00E43BC1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U6-R</w:t>
            </w:r>
          </w:p>
        </w:tc>
        <w:tc>
          <w:tcPr>
            <w:tcW w:w="6064" w:type="dxa"/>
          </w:tcPr>
          <w:p w14:paraId="697B6191" w14:textId="0F3BB3B4" w:rsidR="00CC4530" w:rsidRPr="00F313D0" w:rsidRDefault="00E43BC1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AACGCTTCACGAATTTGCGT</w:t>
            </w:r>
          </w:p>
        </w:tc>
      </w:tr>
      <w:tr w:rsidR="00345073" w:rsidRPr="00F313D0" w14:paraId="41A5B39E" w14:textId="77777777" w:rsidTr="00A26E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</w:tcPr>
          <w:p w14:paraId="3033BAE4" w14:textId="0408AC0D" w:rsidR="00345073" w:rsidRPr="00F313D0" w:rsidRDefault="00A26EF4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el-miR-39-3p</w:t>
            </w:r>
          </w:p>
        </w:tc>
        <w:tc>
          <w:tcPr>
            <w:tcW w:w="6064" w:type="dxa"/>
          </w:tcPr>
          <w:p w14:paraId="4B9581E9" w14:textId="01C0339E" w:rsidR="00345073" w:rsidRPr="00F313D0" w:rsidRDefault="00A26EF4" w:rsidP="00F313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ACACTCCAGCTGGGTCACCGGGTGTAAATCAGCTTG</w:t>
            </w:r>
          </w:p>
        </w:tc>
      </w:tr>
      <w:tr w:rsidR="00CC4530" w:rsidRPr="00F313D0" w14:paraId="43CAD096" w14:textId="77777777" w:rsidTr="00A26E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tcBorders>
              <w:bottom w:val="single" w:sz="4" w:space="0" w:color="auto"/>
            </w:tcBorders>
          </w:tcPr>
          <w:p w14:paraId="10F885F1" w14:textId="5FEA9CE3" w:rsidR="00CC4530" w:rsidRPr="00F313D0" w:rsidRDefault="00A26EF4" w:rsidP="00F313D0">
            <w:pPr>
              <w:spacing w:line="360" w:lineRule="auto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cel-miR-39-3p</w:t>
            </w:r>
          </w:p>
        </w:tc>
        <w:tc>
          <w:tcPr>
            <w:tcW w:w="6064" w:type="dxa"/>
            <w:tcBorders>
              <w:bottom w:val="single" w:sz="4" w:space="0" w:color="auto"/>
            </w:tcBorders>
          </w:tcPr>
          <w:p w14:paraId="29372673" w14:textId="3C2879F8" w:rsidR="00CC4530" w:rsidRPr="00F313D0" w:rsidRDefault="00A26EF4" w:rsidP="00F313D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313D0">
              <w:rPr>
                <w:sz w:val="20"/>
                <w:szCs w:val="20"/>
              </w:rPr>
              <w:t>GTGCAGGGTCCGAGGT</w:t>
            </w:r>
          </w:p>
        </w:tc>
      </w:tr>
    </w:tbl>
    <w:p w14:paraId="23303CB5" w14:textId="77777777" w:rsidR="00E43BC1" w:rsidRPr="00F313D0" w:rsidRDefault="00E43BC1" w:rsidP="00F313D0">
      <w:pPr>
        <w:spacing w:line="360" w:lineRule="auto"/>
        <w:rPr>
          <w:sz w:val="20"/>
          <w:szCs w:val="20"/>
        </w:rPr>
      </w:pPr>
    </w:p>
    <w:sectPr w:rsidR="00E43BC1" w:rsidRPr="00F31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CB41D" w14:textId="77777777" w:rsidR="00B85E84" w:rsidRDefault="00B85E84" w:rsidP="00CC4530">
      <w:pPr>
        <w:spacing w:after="0" w:line="240" w:lineRule="auto"/>
      </w:pPr>
      <w:r>
        <w:separator/>
      </w:r>
    </w:p>
  </w:endnote>
  <w:endnote w:type="continuationSeparator" w:id="0">
    <w:p w14:paraId="42ED258F" w14:textId="77777777" w:rsidR="00B85E84" w:rsidRDefault="00B85E84" w:rsidP="00CC4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33251" w14:textId="77777777" w:rsidR="00B85E84" w:rsidRDefault="00B85E84" w:rsidP="00CC4530">
      <w:pPr>
        <w:spacing w:after="0" w:line="240" w:lineRule="auto"/>
      </w:pPr>
      <w:r>
        <w:separator/>
      </w:r>
    </w:p>
  </w:footnote>
  <w:footnote w:type="continuationSeparator" w:id="0">
    <w:p w14:paraId="5FF53386" w14:textId="77777777" w:rsidR="00B85E84" w:rsidRDefault="00B85E84" w:rsidP="00CC4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ysjAyNrYwtTC2NDdS0lEKTi0uzszPAykwqwUAToUomCwAAAA="/>
  </w:docVars>
  <w:rsids>
    <w:rsidRoot w:val="000779A2"/>
    <w:rsid w:val="000779A2"/>
    <w:rsid w:val="000D6A76"/>
    <w:rsid w:val="00184744"/>
    <w:rsid w:val="00202D30"/>
    <w:rsid w:val="0024399D"/>
    <w:rsid w:val="002A5715"/>
    <w:rsid w:val="002F3074"/>
    <w:rsid w:val="00345073"/>
    <w:rsid w:val="003C477B"/>
    <w:rsid w:val="0051364C"/>
    <w:rsid w:val="00542466"/>
    <w:rsid w:val="00574D78"/>
    <w:rsid w:val="00641D33"/>
    <w:rsid w:val="006714D4"/>
    <w:rsid w:val="007421CF"/>
    <w:rsid w:val="00757CB2"/>
    <w:rsid w:val="0076682C"/>
    <w:rsid w:val="00792F4E"/>
    <w:rsid w:val="009B1130"/>
    <w:rsid w:val="00A11AF5"/>
    <w:rsid w:val="00A26EF4"/>
    <w:rsid w:val="00A738B0"/>
    <w:rsid w:val="00A8760E"/>
    <w:rsid w:val="00AB31E5"/>
    <w:rsid w:val="00AF184E"/>
    <w:rsid w:val="00B55A52"/>
    <w:rsid w:val="00B83674"/>
    <w:rsid w:val="00B85E84"/>
    <w:rsid w:val="00BE4B5C"/>
    <w:rsid w:val="00C07167"/>
    <w:rsid w:val="00CC4530"/>
    <w:rsid w:val="00CC4D3A"/>
    <w:rsid w:val="00DD7BD5"/>
    <w:rsid w:val="00DE6ED0"/>
    <w:rsid w:val="00E43BC1"/>
    <w:rsid w:val="00EA7F0D"/>
    <w:rsid w:val="00F313D0"/>
    <w:rsid w:val="00F66FE9"/>
    <w:rsid w:val="00F97B24"/>
    <w:rsid w:val="00FA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8FD25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779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7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79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79A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79A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79A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79A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79A2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79A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79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79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79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79A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79A2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779A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79A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79A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79A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79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7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79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79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7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79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79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79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79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79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79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45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45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453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4530"/>
    <w:rPr>
      <w:sz w:val="18"/>
      <w:szCs w:val="18"/>
    </w:rPr>
  </w:style>
  <w:style w:type="table" w:styleId="af2">
    <w:name w:val="Table Grid"/>
    <w:basedOn w:val="a1"/>
    <w:uiPriority w:val="39"/>
    <w:rsid w:val="00CC4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CC45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666</Characters>
  <Application>Microsoft Office Word</Application>
  <DocSecurity>0</DocSecurity>
  <Lines>41</Lines>
  <Paragraphs>42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9T07:25:00Z</dcterms:created>
  <dcterms:modified xsi:type="dcterms:W3CDTF">2025-08-29T07:25:00Z</dcterms:modified>
</cp:coreProperties>
</file>